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4F69E" w14:textId="77777777" w:rsidR="00D808BD" w:rsidRPr="004412CD" w:rsidRDefault="00D808BD" w:rsidP="00D808BD">
      <w:pPr>
        <w:spacing w:line="360" w:lineRule="auto"/>
        <w:rPr>
          <w:rFonts w:ascii="Calibri" w:hAnsi="Calibri" w:cs="Calibri"/>
          <w:b/>
          <w:bCs/>
        </w:rPr>
      </w:pPr>
      <w:r w:rsidRPr="004412CD">
        <w:rPr>
          <w:rFonts w:ascii="Calibri" w:hAnsi="Calibri" w:cs="Calibri"/>
          <w:b/>
          <w:bCs/>
        </w:rPr>
        <w:t>Supplementary Material:</w:t>
      </w:r>
    </w:p>
    <w:p w14:paraId="29F5D401" w14:textId="77777777" w:rsidR="00D808BD" w:rsidRPr="004412CD" w:rsidRDefault="00D808BD" w:rsidP="00D808BD">
      <w:pPr>
        <w:spacing w:line="360" w:lineRule="auto"/>
        <w:jc w:val="center"/>
        <w:rPr>
          <w:rFonts w:ascii="Calibri" w:hAnsi="Calibri" w:cs="Calibri"/>
        </w:rPr>
      </w:pPr>
      <w:r w:rsidRPr="004412CD">
        <w:rPr>
          <w:rFonts w:ascii="Calibri" w:hAnsi="Calibri" w:cs="Calibri"/>
        </w:rPr>
        <w:t>Table S1. The Pin-yin names and their corresponding Latin names</w:t>
      </w:r>
    </w:p>
    <w:tbl>
      <w:tblPr>
        <w:tblW w:w="794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60"/>
        <w:gridCol w:w="2268"/>
        <w:gridCol w:w="1417"/>
        <w:gridCol w:w="2695"/>
      </w:tblGrid>
      <w:tr w:rsidR="00D808BD" w:rsidRPr="004412CD" w14:paraId="0AF59DBE" w14:textId="77777777" w:rsidTr="00CC1054">
        <w:trPr>
          <w:trHeight w:val="310"/>
          <w:jc w:val="center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D30493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Herb Pinyin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636FEA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Latin Nam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C94F28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Herb Pinyin</w:t>
            </w:r>
          </w:p>
        </w:tc>
        <w:tc>
          <w:tcPr>
            <w:tcW w:w="2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EE81C7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Latin Name</w:t>
            </w:r>
          </w:p>
        </w:tc>
      </w:tr>
      <w:tr w:rsidR="00D808BD" w:rsidRPr="004412CD" w14:paraId="7056C0C0" w14:textId="77777777" w:rsidTr="00CC1054">
        <w:trPr>
          <w:trHeight w:val="590"/>
          <w:jc w:val="center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BB12B76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Gan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cao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6DD1281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Radix et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hizoma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Glycyrrhiza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A1BA107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Gua-lou</w:t>
            </w:r>
            <w:proofErr w:type="spellEnd"/>
          </w:p>
        </w:tc>
        <w:tc>
          <w:tcPr>
            <w:tcW w:w="269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FD4BEE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richosanthis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Fructus</w:t>
            </w:r>
          </w:p>
        </w:tc>
      </w:tr>
      <w:tr w:rsidR="00D808BD" w:rsidRPr="004412CD" w14:paraId="42DC6C8C" w14:textId="77777777" w:rsidTr="00CC1054">
        <w:trPr>
          <w:trHeight w:val="58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4B2D770B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Huang-q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A3CAD0D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stragali Radix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C78D35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Qing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hao</w:t>
            </w:r>
            <w:proofErr w:type="spellEnd"/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26812104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rtemisi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nnu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Herba</w:t>
            </w:r>
            <w:proofErr w:type="spellEnd"/>
          </w:p>
        </w:tc>
      </w:tr>
      <w:tr w:rsidR="00D808BD" w:rsidRPr="004412CD" w14:paraId="5FE7ED1D" w14:textId="77777777" w:rsidTr="00CC1054">
        <w:trPr>
          <w:trHeight w:val="58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1D3D0563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Dang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gui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904683A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ngelic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Sinensis Radix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1F5AED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Qiang-huo</w:t>
            </w:r>
            <w:proofErr w:type="spellEnd"/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52F0187A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Notopterygi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hizoma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et Radix</w:t>
            </w:r>
          </w:p>
        </w:tc>
      </w:tr>
      <w:tr w:rsidR="00D808BD" w:rsidRPr="004412CD" w14:paraId="2925284B" w14:textId="77777777" w:rsidTr="00CC1054">
        <w:trPr>
          <w:trHeight w:val="57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5F8067D8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Chuan-xiong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C1CC267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Chuanxiong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hizom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5AC9B3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ha-ren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73F8C186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mom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Fructus</w:t>
            </w:r>
          </w:p>
        </w:tc>
      </w:tr>
      <w:tr w:rsidR="00D808BD" w:rsidRPr="004412CD" w14:paraId="62887E93" w14:textId="77777777" w:rsidTr="00CC1054">
        <w:trPr>
          <w:trHeight w:val="58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11878D68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Yan-hu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uo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8487F30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Corydalis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hizom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4414F4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Dan-pi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3EE4972D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Moutan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Cortex</w:t>
            </w:r>
          </w:p>
        </w:tc>
      </w:tr>
      <w:tr w:rsidR="00D808BD" w:rsidRPr="004412CD" w14:paraId="419D9239" w14:textId="77777777" w:rsidTr="00CC1054">
        <w:trPr>
          <w:trHeight w:val="58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296CB674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an-q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AA04CF1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Radix et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hizoma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Notoginseng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B49A5D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Chai-hu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659288F8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Bupleur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Radix</w:t>
            </w:r>
          </w:p>
        </w:tc>
      </w:tr>
      <w:tr w:rsidR="00D808BD" w:rsidRPr="004412CD" w14:paraId="39D038BD" w14:textId="77777777" w:rsidTr="00CC1054">
        <w:trPr>
          <w:trHeight w:val="58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54FF766A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Mai-don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76E94F3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Ophiopogonis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Radix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552351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Huang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bo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1538A9A1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hellodendr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Chinensis Cortex</w:t>
            </w:r>
          </w:p>
        </w:tc>
      </w:tr>
      <w:tr w:rsidR="00D808BD" w:rsidRPr="004412CD" w14:paraId="62A82CD2" w14:textId="77777777" w:rsidTr="00CC1054">
        <w:trPr>
          <w:trHeight w:val="87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041D8DCB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Dan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hen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D56422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alvi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Miltiorrhiz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Radix et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hizom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6F5FD1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ou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gui</w:t>
            </w:r>
            <w:proofErr w:type="spellEnd"/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48BBAB51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Cinnamom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Cortex</w:t>
            </w:r>
          </w:p>
        </w:tc>
      </w:tr>
      <w:tr w:rsidR="00D808BD" w:rsidRPr="004412CD" w14:paraId="223FD249" w14:textId="77777777" w:rsidTr="00CC1054">
        <w:trPr>
          <w:trHeight w:val="58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68CC71CB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Ye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g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ge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6365C1B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uerari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Lobat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Radix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7825BD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Zi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h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ying</w:t>
            </w:r>
            <w:proofErr w:type="spellEnd"/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124CAAC4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Fluoritum</w:t>
            </w:r>
            <w:proofErr w:type="spellEnd"/>
          </w:p>
        </w:tc>
      </w:tr>
      <w:tr w:rsidR="00D808BD" w:rsidRPr="004412CD" w14:paraId="221F4516" w14:textId="77777777" w:rsidTr="00CC1054">
        <w:trPr>
          <w:trHeight w:val="58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0572ED06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Wu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we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z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4FBC2FE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chisandr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Chinensis Fructu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744C82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Hou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u</w:t>
            </w:r>
            <w:proofErr w:type="spellEnd"/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2DA806F2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Magnoli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Officinalis Cortex </w:t>
            </w:r>
          </w:p>
        </w:tc>
      </w:tr>
      <w:tr w:rsidR="00D808BD" w:rsidRPr="004412CD" w14:paraId="42979002" w14:textId="77777777" w:rsidTr="00CC1054">
        <w:trPr>
          <w:trHeight w:val="58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24AA284C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Huang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lian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ED8B424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Coptidis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hizom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839C53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He-shou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wu</w:t>
            </w:r>
            <w:proofErr w:type="spellEnd"/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3610EE6D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olygon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Multiflor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Radix</w:t>
            </w:r>
          </w:p>
        </w:tc>
      </w:tr>
      <w:tr w:rsidR="00D808BD" w:rsidRPr="004412CD" w14:paraId="61255E31" w14:textId="77777777" w:rsidTr="00CC1054">
        <w:trPr>
          <w:trHeight w:val="87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4B7C7059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Bing-pia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FEED514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Borneolum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yntheticum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715CCD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hu-di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0001D3C2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ehmanni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Radix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raeparata</w:t>
            </w:r>
            <w:proofErr w:type="spellEnd"/>
          </w:p>
        </w:tc>
      </w:tr>
      <w:tr w:rsidR="00D808BD" w:rsidRPr="004412CD" w14:paraId="649AC599" w14:textId="77777777" w:rsidTr="00CC1054">
        <w:trPr>
          <w:trHeight w:val="73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719B57CA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uan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zao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re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F83CDDA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Ziziph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pinos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Seme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7D0C92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Ye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jiao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eng</w:t>
            </w:r>
            <w:proofErr w:type="spellEnd"/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0E5817EE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Tuber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Fleeceflower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Stem</w:t>
            </w:r>
          </w:p>
        </w:tc>
      </w:tr>
      <w:tr w:rsidR="00D808BD" w:rsidRPr="004412CD" w14:paraId="0F0B9662" w14:textId="77777777" w:rsidTr="00CC1054">
        <w:trPr>
          <w:trHeight w:val="58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209B6B01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Huang-qi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564D8D6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cutellari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Radix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DF4A8F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Zh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zi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793C07FE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Gardeni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Fructus</w:t>
            </w:r>
          </w:p>
        </w:tc>
      </w:tr>
      <w:tr w:rsidR="00D808BD" w:rsidRPr="004412CD" w14:paraId="43AB8EAE" w14:textId="77777777" w:rsidTr="00CC1054">
        <w:trPr>
          <w:trHeight w:val="57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4A94F1DC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Gui-zhi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F0F70F8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Cinnamom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amulu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6DB116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Xing-ren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712F6E68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rmeniac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Semen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marum</w:t>
            </w:r>
            <w:proofErr w:type="spellEnd"/>
          </w:p>
        </w:tc>
      </w:tr>
      <w:tr w:rsidR="00D808BD" w:rsidRPr="004412CD" w14:paraId="5446BD2C" w14:textId="77777777" w:rsidTr="00CC1054">
        <w:trPr>
          <w:trHeight w:val="58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278D8FA4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Gou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eng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CC45AA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Uncari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amulus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Cum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Uncis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Gouteng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9988B6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Zhi-qiao</w:t>
            </w:r>
            <w:proofErr w:type="spellEnd"/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741E94FE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uranti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Fructus</w:t>
            </w:r>
          </w:p>
        </w:tc>
      </w:tr>
      <w:tr w:rsidR="00D808BD" w:rsidRPr="004412CD" w14:paraId="57A8FA0C" w14:textId="77777777" w:rsidTr="00CC1054">
        <w:trPr>
          <w:trHeight w:val="58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38D42637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Fu-lin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DCACEAB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ori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6742ED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Ban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xia</w:t>
            </w:r>
            <w:proofErr w:type="spellEnd"/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1C7F388B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inelli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hizoma</w:t>
            </w:r>
            <w:proofErr w:type="spellEnd"/>
          </w:p>
        </w:tc>
      </w:tr>
      <w:tr w:rsidR="00D808BD" w:rsidRPr="004412CD" w14:paraId="686F1DF7" w14:textId="77777777" w:rsidTr="00CC1054">
        <w:trPr>
          <w:trHeight w:val="58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088D7821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Ze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xie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6462E54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lismatis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hizom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6C2A07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Ju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ming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zi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79951C64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Cassi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Seme</w:t>
            </w:r>
          </w:p>
        </w:tc>
      </w:tr>
      <w:tr w:rsidR="00D808BD" w:rsidRPr="004412CD" w14:paraId="6F672FD7" w14:textId="77777777" w:rsidTr="00CC1054">
        <w:trPr>
          <w:trHeight w:val="58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09DD6D77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hui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zhi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EBD34D1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Hirudo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9FED74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Da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huang</w:t>
            </w:r>
            <w:proofErr w:type="spellEnd"/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11651F1C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he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Radix et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hizoma</w:t>
            </w:r>
            <w:proofErr w:type="spellEnd"/>
          </w:p>
        </w:tc>
      </w:tr>
      <w:tr w:rsidR="00D808BD" w:rsidRPr="004412CD" w14:paraId="357C361C" w14:textId="77777777" w:rsidTr="00CC1054">
        <w:trPr>
          <w:trHeight w:val="58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64A32D8F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Mu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xiang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317BADD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ucklandi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Radix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688A0D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Xi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bai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6584DF6D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lli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Bulbus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Macrostemonis</w:t>
            </w:r>
            <w:proofErr w:type="spellEnd"/>
          </w:p>
        </w:tc>
      </w:tr>
      <w:tr w:rsidR="00D808BD" w:rsidRPr="004412CD" w14:paraId="06A368C3" w14:textId="77777777" w:rsidTr="00CC1054">
        <w:trPr>
          <w:trHeight w:val="57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79349E05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lastRenderedPageBreak/>
              <w:t>Bai-shao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29F1B73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aeoni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Radix Alb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ED11DF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Fu-zi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0DD38509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conit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Lateralis Radix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raeparaia</w:t>
            </w:r>
            <w:proofErr w:type="spellEnd"/>
          </w:p>
        </w:tc>
      </w:tr>
      <w:tr w:rsidR="00D808BD" w:rsidRPr="004412CD" w14:paraId="44FC6E13" w14:textId="77777777" w:rsidTr="00CC1054">
        <w:trPr>
          <w:trHeight w:val="78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45F6C70C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en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hen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73EF8C5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Ginseng Radix et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hizom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DA5623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Bai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zhu</w:t>
            </w:r>
            <w:proofErr w:type="spellEnd"/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14275BE0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tractylodis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Macrocephalae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hizoma</w:t>
            </w:r>
            <w:proofErr w:type="spellEnd"/>
          </w:p>
        </w:tc>
      </w:tr>
      <w:tr w:rsidR="00D808BD" w:rsidRPr="004412CD" w14:paraId="5C852714" w14:textId="77777777" w:rsidTr="00CC1054">
        <w:trPr>
          <w:trHeight w:val="58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2317B69B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Yin-yang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huo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FC51AC5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Epimedi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Folium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A0D5D4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Dang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hen</w:t>
            </w:r>
            <w:proofErr w:type="spellEnd"/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6037ECD2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Codonopsisradix</w:t>
            </w:r>
            <w:proofErr w:type="spellEnd"/>
          </w:p>
        </w:tc>
      </w:tr>
      <w:tr w:rsidR="00D808BD" w:rsidRPr="004412CD" w14:paraId="3FEA212F" w14:textId="77777777" w:rsidTr="00CC1054">
        <w:trPr>
          <w:trHeight w:val="62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7B390E97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heng-d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6F1BF60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Radix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ehmannia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479DEB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Xi-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xin</w:t>
            </w:r>
            <w:proofErr w:type="spellEnd"/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3D820442" w14:textId="77777777" w:rsidR="00D808BD" w:rsidRPr="004412CD" w:rsidRDefault="00D808BD" w:rsidP="00CC1054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sari</w:t>
            </w:r>
            <w:proofErr w:type="spellEnd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Radix et </w:t>
            </w:r>
            <w:proofErr w:type="spellStart"/>
            <w:r w:rsidRPr="004412C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hizoma</w:t>
            </w:r>
            <w:proofErr w:type="spellEnd"/>
          </w:p>
        </w:tc>
      </w:tr>
    </w:tbl>
    <w:p w14:paraId="0BC7E4A5" w14:textId="77777777" w:rsidR="0011743E" w:rsidRDefault="0011743E"/>
    <w:sectPr w:rsidR="00117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8BD"/>
    <w:rsid w:val="0011743E"/>
    <w:rsid w:val="00D80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90590"/>
  <w15:chartTrackingRefBased/>
  <w15:docId w15:val="{D6D2328E-2441-4614-8A82-2D0FB1CAC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 思玲</dc:creator>
  <cp:keywords/>
  <dc:description/>
  <cp:lastModifiedBy>毕 思玲</cp:lastModifiedBy>
  <cp:revision>1</cp:revision>
  <dcterms:created xsi:type="dcterms:W3CDTF">2021-09-29T06:51:00Z</dcterms:created>
  <dcterms:modified xsi:type="dcterms:W3CDTF">2021-09-29T06:51:00Z</dcterms:modified>
</cp:coreProperties>
</file>